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0B0D72" w14:textId="77777777" w:rsidR="007B33A2" w:rsidRPr="00BC3B2C" w:rsidRDefault="00134DE0" w:rsidP="00BC3B2C">
      <w:pPr>
        <w:rPr>
          <w:rFonts w:ascii="Times New Roman" w:hAnsi="Times New Roman" w:cs="Times New Roman"/>
          <w:sz w:val="24"/>
          <w:szCs w:val="24"/>
        </w:rPr>
      </w:pPr>
      <w:r w:rsidRPr="00BC3B2C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9013B2" w:rsidRPr="00BC3B2C">
        <w:rPr>
          <w:rFonts w:ascii="Times New Roman" w:hAnsi="Times New Roman" w:cs="Times New Roman"/>
          <w:sz w:val="24"/>
          <w:szCs w:val="24"/>
        </w:rPr>
        <w:t>1</w:t>
      </w:r>
      <w:r w:rsidRPr="00BC3B2C">
        <w:rPr>
          <w:rFonts w:ascii="Times New Roman" w:hAnsi="Times New Roman" w:cs="Times New Roman"/>
          <w:sz w:val="24"/>
          <w:szCs w:val="24"/>
        </w:rPr>
        <w:t xml:space="preserve">. </w:t>
      </w:r>
      <w:r w:rsidR="0071044F" w:rsidRPr="00BC3B2C">
        <w:rPr>
          <w:rFonts w:ascii="Times New Roman" w:hAnsi="Times New Roman" w:cs="Times New Roman"/>
          <w:sz w:val="24"/>
          <w:szCs w:val="24"/>
        </w:rPr>
        <w:t>Institutions Ranking by Number of Articles Published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93"/>
        <w:gridCol w:w="3812"/>
        <w:gridCol w:w="1118"/>
        <w:gridCol w:w="951"/>
        <w:gridCol w:w="1832"/>
      </w:tblGrid>
      <w:tr w:rsidR="009013B2" w:rsidRPr="00BC3B2C" w14:paraId="36287DBA" w14:textId="77777777" w:rsidTr="00BC3B2C">
        <w:trPr>
          <w:trHeight w:val="285"/>
          <w:jc w:val="center"/>
        </w:trPr>
        <w:tc>
          <w:tcPr>
            <w:tcW w:w="36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20FAD6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d</w:t>
            </w:r>
          </w:p>
        </w:tc>
        <w:tc>
          <w:tcPr>
            <w:tcW w:w="2340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7CEE5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Organization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9D12F5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Documents</w:t>
            </w:r>
          </w:p>
        </w:tc>
        <w:tc>
          <w:tcPr>
            <w:tcW w:w="561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12EAD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itations</w:t>
            </w:r>
          </w:p>
        </w:tc>
        <w:tc>
          <w:tcPr>
            <w:tcW w:w="1078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5C8DF3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Total Link Strength</w:t>
            </w:r>
          </w:p>
        </w:tc>
      </w:tr>
      <w:tr w:rsidR="009013B2" w:rsidRPr="00BC3B2C" w14:paraId="3E07558B" w14:textId="77777777" w:rsidTr="00BC3B2C">
        <w:trPr>
          <w:trHeight w:val="285"/>
          <w:jc w:val="center"/>
        </w:trPr>
        <w:tc>
          <w:tcPr>
            <w:tcW w:w="362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A6C1153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340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EE1854E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ngs Coll London</w:t>
            </w:r>
          </w:p>
        </w:tc>
        <w:tc>
          <w:tcPr>
            <w:tcW w:w="659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C3C73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1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DBF816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078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6D4D54A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9013B2" w:rsidRPr="00BC3B2C" w14:paraId="0178E508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699149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7EF7648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ngs Coll Hosp London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73D9568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73DA5DA0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B46AD73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9013B2" w:rsidRPr="00BC3B2C" w14:paraId="6B578415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5F705A0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409F9AE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Barcelon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607463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01E3C92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43067F8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9013B2" w:rsidRPr="00BC3B2C" w14:paraId="213951C5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7730740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32E9F233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Carlos Iii Inst </w:t>
            </w:r>
            <w:proofErr w:type="spellStart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lth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3FD611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A82DC5E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494CC54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013B2" w:rsidRPr="00BC3B2C" w14:paraId="4113A076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02BAA6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16BF421B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sp Clin Barcelon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257CA71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CFE3994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7FF3A52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9013B2" w:rsidRPr="00BC3B2C" w14:paraId="2124BAFD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8FF99DF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85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70BED308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Toronto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3B2BDA2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B21E710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3EAA2A47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9013B2" w:rsidRPr="00BC3B2C" w14:paraId="78D08923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926438B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8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6BF9F7D8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Sao Paulo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FA61D31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2BAC73A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6279E19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9013B2" w:rsidRPr="00BC3B2C" w14:paraId="13EC2819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32A0CC2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2F3850D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l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E82CE6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B3628E1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56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07CB0E31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</w:t>
            </w:r>
          </w:p>
        </w:tc>
      </w:tr>
      <w:tr w:rsidR="009013B2" w:rsidRPr="00BC3B2C" w14:paraId="172F463D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5CB06B2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38CCBCA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istotle Univ Thessaloniki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16EDC71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50B993E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902B03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13B2" w:rsidRPr="00BC3B2C" w14:paraId="0C64AC6B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BA6493C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055449A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German Ctr </w:t>
            </w:r>
            <w:proofErr w:type="spellStart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urodegenerat</w:t>
            </w:r>
            <w:proofErr w:type="spellEnd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Dis </w:t>
            </w:r>
            <w:proofErr w:type="spellStart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zne</w:t>
            </w:r>
            <w:proofErr w:type="spellEnd"/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D9B6B9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1E7BF985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5201F7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13B2" w:rsidRPr="00BC3B2C" w14:paraId="68350C23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D374C95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1D819D17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vard Univ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10742E3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41E741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2F5843F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13B2" w:rsidRPr="00BC3B2C" w14:paraId="23B046E1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61F82A4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04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11E3A4F3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Med Sch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53BA9C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CEE587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EC5C200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13B2" w:rsidRPr="00BC3B2C" w14:paraId="21D70D86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C9BE727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61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43FF8C9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S Florid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DC1A3B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48B2B764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4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0B32403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9013B2" w:rsidRPr="00BC3B2C" w14:paraId="00C67251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22E8B58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5EA49B9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mory Univ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BF2BE68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A7F9CF5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6CB5428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08A49E1F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81C3A4F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4DF5BAF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udan Univ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712B254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5350327B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46AD7D1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3D242A8E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E52B8AB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368354C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arvard Med Sch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759571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9703CDE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11DBED1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34FBA0F8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2F816C31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13206F24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ch Univ Dresden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5E547BA9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6A18FC73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5B99C3DB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6265E339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45B1FF6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19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26E6005A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Fed Ceara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60A84A52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33380C8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08453744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0FF4762D" w14:textId="77777777" w:rsidTr="00BC3B2C">
        <w:trPr>
          <w:trHeight w:val="285"/>
          <w:jc w:val="center"/>
        </w:trPr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9CAF265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87</w:t>
            </w:r>
          </w:p>
        </w:tc>
        <w:tc>
          <w:tcPr>
            <w:tcW w:w="2340" w:type="pct"/>
            <w:shd w:val="clear" w:color="auto" w:fill="auto"/>
            <w:noWrap/>
            <w:vAlign w:val="center"/>
            <w:hideMark/>
          </w:tcPr>
          <w:p w14:paraId="79C21415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niv London Imperial Coll Sci Technol &amp; Med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589728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561" w:type="pct"/>
            <w:shd w:val="clear" w:color="auto" w:fill="auto"/>
            <w:noWrap/>
            <w:vAlign w:val="center"/>
            <w:hideMark/>
          </w:tcPr>
          <w:p w14:paraId="24FB5320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4</w:t>
            </w:r>
          </w:p>
        </w:tc>
        <w:tc>
          <w:tcPr>
            <w:tcW w:w="1078" w:type="pct"/>
            <w:shd w:val="clear" w:color="auto" w:fill="auto"/>
            <w:noWrap/>
            <w:vAlign w:val="center"/>
            <w:hideMark/>
          </w:tcPr>
          <w:p w14:paraId="58B0C14C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9013B2" w:rsidRPr="00BC3B2C" w14:paraId="49EA06A0" w14:textId="77777777" w:rsidTr="00BC3B2C">
        <w:trPr>
          <w:trHeight w:val="285"/>
          <w:jc w:val="center"/>
        </w:trPr>
        <w:tc>
          <w:tcPr>
            <w:tcW w:w="36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664F9A" w14:textId="77777777" w:rsidR="009013B2" w:rsidRPr="00BC3B2C" w:rsidRDefault="009013B2" w:rsidP="00BC3B2C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21</w:t>
            </w:r>
          </w:p>
        </w:tc>
        <w:tc>
          <w:tcPr>
            <w:tcW w:w="23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0883B6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Univ Naples Federico </w:t>
            </w:r>
            <w:proofErr w:type="spellStart"/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i</w:t>
            </w:r>
            <w:proofErr w:type="spellEnd"/>
          </w:p>
        </w:tc>
        <w:tc>
          <w:tcPr>
            <w:tcW w:w="659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B1C2DF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5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DB21D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107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F6D8DA" w14:textId="77777777" w:rsidR="009013B2" w:rsidRPr="00BC3B2C" w:rsidRDefault="009013B2" w:rsidP="00BC3B2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C3B2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</w:tbl>
    <w:p w14:paraId="320D0364" w14:textId="77777777" w:rsidR="00134DE0" w:rsidRPr="00BC3B2C" w:rsidRDefault="00134DE0" w:rsidP="00BC3B2C">
      <w:pPr>
        <w:rPr>
          <w:rFonts w:ascii="Times New Roman" w:hAnsi="Times New Roman" w:cs="Times New Roman"/>
          <w:sz w:val="24"/>
          <w:szCs w:val="24"/>
        </w:rPr>
      </w:pPr>
    </w:p>
    <w:sectPr w:rsidR="00134DE0" w:rsidRPr="00BC3B2C" w:rsidSect="009516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8D884" w14:textId="77777777" w:rsidR="005C49CF" w:rsidRDefault="005C49CF" w:rsidP="00134DE0">
      <w:r>
        <w:separator/>
      </w:r>
    </w:p>
  </w:endnote>
  <w:endnote w:type="continuationSeparator" w:id="0">
    <w:p w14:paraId="57758414" w14:textId="77777777" w:rsidR="005C49CF" w:rsidRDefault="005C49CF" w:rsidP="00134D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391567" w14:textId="77777777" w:rsidR="005C49CF" w:rsidRDefault="005C49CF" w:rsidP="00134DE0">
      <w:r>
        <w:separator/>
      </w:r>
    </w:p>
  </w:footnote>
  <w:footnote w:type="continuationSeparator" w:id="0">
    <w:p w14:paraId="72EFE75A" w14:textId="77777777" w:rsidR="005C49CF" w:rsidRDefault="005C49CF" w:rsidP="00134D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3F28"/>
    <w:rsid w:val="00123F28"/>
    <w:rsid w:val="0012463A"/>
    <w:rsid w:val="00134DE0"/>
    <w:rsid w:val="003E2B69"/>
    <w:rsid w:val="00493D4E"/>
    <w:rsid w:val="005B5E63"/>
    <w:rsid w:val="005C49CF"/>
    <w:rsid w:val="00641E28"/>
    <w:rsid w:val="006E7203"/>
    <w:rsid w:val="0071044F"/>
    <w:rsid w:val="007B33A2"/>
    <w:rsid w:val="00857449"/>
    <w:rsid w:val="009013B2"/>
    <w:rsid w:val="00951641"/>
    <w:rsid w:val="00AE6ADF"/>
    <w:rsid w:val="00B26EF9"/>
    <w:rsid w:val="00BC3B2C"/>
    <w:rsid w:val="00BD3C4B"/>
    <w:rsid w:val="00C5008D"/>
    <w:rsid w:val="00C86C1E"/>
    <w:rsid w:val="00C93556"/>
    <w:rsid w:val="00CE4BD6"/>
    <w:rsid w:val="00D11E22"/>
    <w:rsid w:val="00F11E98"/>
    <w:rsid w:val="00FD1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BB4A64"/>
  <w15:chartTrackingRefBased/>
  <w15:docId w15:val="{B72544F2-9100-4853-8B65-ABAD123CE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4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4D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4D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4DE0"/>
    <w:rPr>
      <w:sz w:val="18"/>
      <w:szCs w:val="18"/>
    </w:rPr>
  </w:style>
  <w:style w:type="table" w:styleId="5-6">
    <w:name w:val="Grid Table 5 Dark Accent 6"/>
    <w:basedOn w:val="a1"/>
    <w:uiPriority w:val="50"/>
    <w:rsid w:val="006E720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unknown</cp:lastModifiedBy>
  <cp:revision>10</cp:revision>
  <dcterms:created xsi:type="dcterms:W3CDTF">2024-09-02T15:02:00Z</dcterms:created>
  <dcterms:modified xsi:type="dcterms:W3CDTF">2024-11-01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47276977cda6738ca1fc83fc746ba4c1f6a433a06d4c86f1d30b629e597384e</vt:lpwstr>
  </property>
</Properties>
</file>